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8D9" w:rsidRPr="001E28D9" w:rsidRDefault="001E28D9" w:rsidP="001E28D9">
      <w:pPr>
        <w:spacing w:after="120" w:line="200" w:lineRule="atLeast"/>
        <w:rPr>
          <w:rFonts w:cs="Times New Roman"/>
          <w:b/>
          <w:color w:val="000000"/>
        </w:rPr>
      </w:pPr>
      <w:r w:rsidRPr="001E28D9">
        <w:rPr>
          <w:rFonts w:cs="Times New Roman"/>
          <w:b/>
          <w:color w:val="000000"/>
        </w:rPr>
        <w:t xml:space="preserve">Table S1. Potential miRNAs that regulate PIEZO2 (Predicted by </w:t>
      </w:r>
      <w:proofErr w:type="spellStart"/>
      <w:r w:rsidRPr="001E28D9">
        <w:rPr>
          <w:rFonts w:cs="Times New Roman"/>
          <w:b/>
          <w:color w:val="000000"/>
        </w:rPr>
        <w:t>starBase</w:t>
      </w:r>
      <w:proofErr w:type="spellEnd"/>
      <w:r w:rsidRPr="001E28D9">
        <w:rPr>
          <w:rFonts w:cs="Times New Roman"/>
          <w:b/>
          <w:color w:val="000000"/>
        </w:rPr>
        <w:t xml:space="preserve"> database).</w:t>
      </w:r>
    </w:p>
    <w:tbl>
      <w:tblPr>
        <w:tblW w:w="82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22"/>
      </w:tblGrid>
      <w:tr w:rsidR="001E28D9" w:rsidRPr="001E28D9" w:rsidTr="00053482">
        <w:trPr>
          <w:trHeight w:val="276"/>
        </w:trPr>
        <w:tc>
          <w:tcPr>
            <w:tcW w:w="82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miRNAs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let-7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let-7c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let-7d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let-7e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let-7f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let-7g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03a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07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4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47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5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5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71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86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9-1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9-2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9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0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43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a-miR-137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8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4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45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46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46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49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53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5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5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6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8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84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86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13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3a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3b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5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6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6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7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9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00b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00c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115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a-miR-21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17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18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21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22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24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355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5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68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7a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7b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8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8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96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1a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1b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2a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2b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2c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2d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2e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64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c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a-miR-30d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0e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139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140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173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179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24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26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30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31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37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39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3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3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45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45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46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4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4c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605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61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619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6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63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a-miR-367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69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2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3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9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82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83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909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11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21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24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29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319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424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458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49a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49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49c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500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50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5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54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55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676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71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85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a-miR-491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93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94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95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96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97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03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06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13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13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15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195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19a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19b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19c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20a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20b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20c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20d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20d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20e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22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24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3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52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56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a-miR-5581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586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77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79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80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89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16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42a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42b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53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55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56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64b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65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68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71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708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7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761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770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873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2b-3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34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42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6-5p</w:t>
            </w:r>
          </w:p>
        </w:tc>
      </w:tr>
      <w:tr w:rsidR="001E28D9" w:rsidRPr="001E28D9" w:rsidTr="00053482">
        <w:trPr>
          <w:trHeight w:val="276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1E28D9" w:rsidRPr="001E28D9" w:rsidRDefault="001E28D9" w:rsidP="000534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a-miR-98-5p</w:t>
            </w:r>
          </w:p>
        </w:tc>
      </w:tr>
    </w:tbl>
    <w:p w:rsidR="001E28D9" w:rsidRPr="001E28D9" w:rsidRDefault="001E28D9">
      <w:pPr>
        <w:rPr>
          <w:rFonts w:ascii="Times New Roman" w:hAnsi="Times New Roman" w:cs="Times New Roman"/>
          <w:sz w:val="20"/>
          <w:szCs w:val="20"/>
        </w:rPr>
      </w:pPr>
    </w:p>
    <w:sectPr w:rsidR="001E28D9" w:rsidRPr="001E28D9" w:rsidSect="001E28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08" w:right="1008" w:bottom="1166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0164" w:rsidRDefault="008A0164" w:rsidP="001E28D9">
      <w:pPr>
        <w:spacing w:after="0" w:line="240" w:lineRule="auto"/>
      </w:pPr>
      <w:r>
        <w:separator/>
      </w:r>
    </w:p>
  </w:endnote>
  <w:endnote w:type="continuationSeparator" w:id="0">
    <w:p w:rsidR="008A0164" w:rsidRDefault="008A0164" w:rsidP="001E2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E28D9" w:rsidRDefault="001E28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E28D9" w:rsidRPr="007C71E6" w:rsidRDefault="001E28D9" w:rsidP="001E28D9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24" name="Straight Arrow Connector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BF8AE9E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bidi="hi-IN"/>
      </w:rPr>
      <w:t>24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E28D9" w:rsidRDefault="001E28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0164" w:rsidRDefault="008A0164" w:rsidP="001E28D9">
      <w:pPr>
        <w:spacing w:after="0" w:line="240" w:lineRule="auto"/>
      </w:pPr>
      <w:r>
        <w:separator/>
      </w:r>
    </w:p>
  </w:footnote>
  <w:footnote w:type="continuationSeparator" w:id="0">
    <w:p w:rsidR="008A0164" w:rsidRDefault="008A0164" w:rsidP="001E28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E28D9" w:rsidRDefault="001E28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E28D9" w:rsidRDefault="001E28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E28D9" w:rsidRDefault="001E28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8D9"/>
    <w:rsid w:val="001E28D9"/>
    <w:rsid w:val="00356208"/>
    <w:rsid w:val="008A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6A69BD-07F7-4E77-A5FE-E2B961CCF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8D9"/>
  </w:style>
  <w:style w:type="paragraph" w:styleId="Footer">
    <w:name w:val="footer"/>
    <w:basedOn w:val="Normal"/>
    <w:link w:val="FooterChar"/>
    <w:uiPriority w:val="99"/>
    <w:unhideWhenUsed/>
    <w:rsid w:val="001E2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422</Words>
  <Characters>2564</Characters>
  <Application>Microsoft Office Word</Application>
  <DocSecurity>0</DocSecurity>
  <Lines>67</Lines>
  <Paragraphs>1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Bibliographic Reference Processing</dc:creator>
  <cp:keywords/>
  <dc:description/>
  <cp:lastModifiedBy>eXtyles Bibliographic Reference Processing</cp:lastModifiedBy>
  <cp:revision>1</cp:revision>
  <dcterms:created xsi:type="dcterms:W3CDTF">2019-05-01T03:39:00Z</dcterms:created>
  <dcterms:modified xsi:type="dcterms:W3CDTF">2019-05-01T03:42:00Z</dcterms:modified>
</cp:coreProperties>
</file>